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2069" w14:textId="1C99DBE6" w:rsidR="00945BDA" w:rsidRPr="00392804" w:rsidRDefault="00945BDA">
      <w:pPr>
        <w:rPr>
          <w:rFonts w:ascii="Times New Roman" w:hAnsi="Times New Roman" w:cs="Times New Roman"/>
        </w:rPr>
      </w:pPr>
    </w:p>
    <w:tbl>
      <w:tblPr>
        <w:tblW w:w="1105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2551"/>
        <w:gridCol w:w="2410"/>
      </w:tblGrid>
      <w:tr w:rsidR="0016281D" w:rsidRPr="00392804" w14:paraId="2DD6D1DF" w14:textId="77777777" w:rsidTr="00BD3D1C">
        <w:trPr>
          <w:trHeight w:val="278"/>
        </w:trPr>
        <w:tc>
          <w:tcPr>
            <w:tcW w:w="1105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3854" w14:textId="77777777" w:rsidR="0016281D" w:rsidRPr="00392804" w:rsidRDefault="0016281D" w:rsidP="00BD3D1C">
            <w:pPr>
              <w:rPr>
                <w:rFonts w:ascii="Times New Roman" w:hAnsi="Times New Roman" w:cs="Times New Roman"/>
              </w:rPr>
            </w:pPr>
            <w:r w:rsidRPr="00392804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 w:rsidRPr="00392804">
              <w:rPr>
                <w:rFonts w:ascii="Times New Roman" w:hAnsi="Times New Roman" w:cs="Times New Roman"/>
              </w:rPr>
              <w:t>: MR scanning protocol</w:t>
            </w:r>
          </w:p>
        </w:tc>
      </w:tr>
      <w:tr w:rsidR="0016281D" w:rsidRPr="00D21278" w14:paraId="3BEB765F" w14:textId="77777777" w:rsidTr="008308E7">
        <w:trPr>
          <w:trHeight w:val="27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2C4F" w14:textId="77777777" w:rsidR="0016281D" w:rsidRPr="00392804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392804">
              <w:rPr>
                <w:rFonts w:ascii="Times New Roman" w:eastAsia="黑体" w:hAnsi="Times New Roman" w:cs="Times New Roman"/>
              </w:rPr>
              <w:t>Scanning Parameters</w:t>
            </w:r>
            <w:r w:rsidRPr="00392804">
              <w:rPr>
                <w:rFonts w:ascii="Times New Roman" w:eastAsia="黑体" w:hAnsi="Times New Roman" w:cs="Times New Roman"/>
              </w:rPr>
              <w:t>（</w:t>
            </w:r>
            <w:r w:rsidRPr="00392804">
              <w:rPr>
                <w:rFonts w:ascii="Times New Roman" w:eastAsia="黑体" w:hAnsi="Times New Roman" w:cs="Times New Roman"/>
              </w:rPr>
              <w:t>3.0T</w:t>
            </w:r>
            <w:r w:rsidRPr="00392804">
              <w:rPr>
                <w:rFonts w:ascii="Times New Roman" w:eastAsia="黑体" w:hAnsi="Times New Roman" w:cs="Times New Roman"/>
              </w:rPr>
              <w:t>）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9370" w14:textId="7088D370" w:rsidR="0016281D" w:rsidRPr="00392804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392804">
              <w:rPr>
                <w:rFonts w:ascii="Times New Roman" w:eastAsia="黑体" w:hAnsi="Times New Roman" w:cs="Times New Roman"/>
              </w:rPr>
              <w:t>T2-T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0722" w14:textId="19F062F7" w:rsidR="0016281D" w:rsidRPr="00392804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392804">
              <w:rPr>
                <w:rFonts w:ascii="Times New Roman" w:eastAsia="黑体" w:hAnsi="Times New Roman" w:cs="Times New Roman"/>
              </w:rPr>
              <w:t>3D-t2-SPA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55DB" w14:textId="77A03FCB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392804">
              <w:rPr>
                <w:rFonts w:ascii="Times New Roman" w:eastAsia="黑体" w:hAnsi="Times New Roman" w:cs="Times New Roman"/>
              </w:rPr>
              <w:t>3D-SPACE-FLAIR</w:t>
            </w:r>
          </w:p>
        </w:tc>
      </w:tr>
      <w:tr w:rsidR="0016281D" w:rsidRPr="00D21278" w14:paraId="73EF2F30" w14:textId="77777777" w:rsidTr="008308E7">
        <w:trPr>
          <w:trHeight w:val="27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DCC0" w14:textId="77777777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Pla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921B" w14:textId="2C35BC14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 xml:space="preserve">coronal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647" w14:textId="77777777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 xml:space="preserve">axial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9DEC" w14:textId="77777777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 xml:space="preserve">axial </w:t>
            </w:r>
          </w:p>
        </w:tc>
      </w:tr>
      <w:tr w:rsidR="0016281D" w:rsidRPr="00D21278" w14:paraId="061CAF36" w14:textId="77777777" w:rsidTr="008308E7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714" w14:textId="77777777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TR (</w:t>
            </w:r>
            <w:proofErr w:type="spellStart"/>
            <w:r w:rsidRPr="00D21278">
              <w:rPr>
                <w:rFonts w:ascii="Times New Roman" w:eastAsia="黑体" w:hAnsi="Times New Roman" w:cs="Times New Roman"/>
              </w:rPr>
              <w:t>ms</w:t>
            </w:r>
            <w:proofErr w:type="spellEnd"/>
            <w:r w:rsidRPr="00D21278">
              <w:rPr>
                <w:rFonts w:ascii="Times New Roman" w:eastAsia="黑体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D0CF" w14:textId="7B26596D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6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672C" w14:textId="7830CF53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6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D1E3" w14:textId="4F9D3D53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6000</w:t>
            </w:r>
          </w:p>
        </w:tc>
      </w:tr>
      <w:tr w:rsidR="0016281D" w:rsidRPr="00D21278" w14:paraId="1A89724E" w14:textId="77777777" w:rsidTr="008308E7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5182" w14:textId="77777777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TE (</w:t>
            </w:r>
            <w:proofErr w:type="spellStart"/>
            <w:r w:rsidRPr="00D21278">
              <w:rPr>
                <w:rFonts w:ascii="Times New Roman" w:eastAsia="黑体" w:hAnsi="Times New Roman" w:cs="Times New Roman"/>
              </w:rPr>
              <w:t>ms</w:t>
            </w:r>
            <w:proofErr w:type="spellEnd"/>
            <w:r w:rsidRPr="00D21278">
              <w:rPr>
                <w:rFonts w:ascii="Times New Roman" w:eastAsia="黑体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A61F" w14:textId="44413475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A816" w14:textId="717AFF23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1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3001" w14:textId="041AE99D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388</w:t>
            </w:r>
          </w:p>
        </w:tc>
      </w:tr>
      <w:tr w:rsidR="0016281D" w:rsidRPr="00D21278" w14:paraId="3F865687" w14:textId="77777777" w:rsidTr="008308E7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C8F1" w14:textId="71F723D9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TI (</w:t>
            </w:r>
            <w:proofErr w:type="spellStart"/>
            <w:r w:rsidRPr="00D21278">
              <w:rPr>
                <w:rFonts w:ascii="Times New Roman" w:eastAsia="黑体" w:hAnsi="Times New Roman" w:cs="Times New Roman"/>
              </w:rPr>
              <w:t>ms</w:t>
            </w:r>
            <w:proofErr w:type="spellEnd"/>
            <w:r w:rsidRPr="00D21278">
              <w:rPr>
                <w:rFonts w:ascii="Times New Roman" w:eastAsia="黑体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9EA3" w14:textId="77777777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/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D24C" w14:textId="00D3211B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637B" w14:textId="0430711F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2100</w:t>
            </w:r>
          </w:p>
        </w:tc>
      </w:tr>
      <w:tr w:rsidR="0016281D" w:rsidRPr="00D21278" w14:paraId="3BE3AE9E" w14:textId="77777777" w:rsidTr="00056E76">
        <w:trPr>
          <w:trHeight w:val="27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58A7" w14:textId="4C425469" w:rsidR="0016281D" w:rsidRPr="00D21278" w:rsidRDefault="008308E7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S</w:t>
            </w:r>
            <w:r w:rsidR="0016281D" w:rsidRPr="00D21278">
              <w:rPr>
                <w:rFonts w:ascii="Times New Roman" w:eastAsia="黑体" w:hAnsi="Times New Roman" w:cs="Times New Roman"/>
              </w:rPr>
              <w:t>lice thickness(mm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CFD1" w14:textId="122FFC9B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53E6" w14:textId="59E900C5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0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9A1" w14:textId="77777777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0.5</w:t>
            </w:r>
          </w:p>
        </w:tc>
      </w:tr>
      <w:tr w:rsidR="008308E7" w:rsidRPr="00D21278" w14:paraId="17A8FC37" w14:textId="77777777" w:rsidTr="00056E76">
        <w:trPr>
          <w:trHeight w:val="27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AC43F" w14:textId="24D89F1C" w:rsidR="008308E7" w:rsidRPr="00D21278" w:rsidRDefault="008308E7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Slice number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7A70A" w14:textId="71149F13" w:rsidR="008308E7" w:rsidRPr="00D21278" w:rsidRDefault="008308E7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4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FF1BD" w14:textId="3F278E78" w:rsidR="008308E7" w:rsidRPr="00D21278" w:rsidRDefault="008308E7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9C7F7" w14:textId="6B916117" w:rsidR="008308E7" w:rsidRPr="00D21278" w:rsidRDefault="008308E7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-</w:t>
            </w:r>
          </w:p>
        </w:tc>
      </w:tr>
      <w:tr w:rsidR="008308E7" w:rsidRPr="00D21278" w14:paraId="71974568" w14:textId="77777777" w:rsidTr="00056E76">
        <w:trPr>
          <w:trHeight w:val="278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E000" w14:textId="77777777" w:rsidR="008308E7" w:rsidRPr="00D21278" w:rsidRDefault="008308E7" w:rsidP="00E75603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Scan time (seconds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A11" w14:textId="77777777" w:rsidR="008308E7" w:rsidRPr="00D21278" w:rsidRDefault="008308E7" w:rsidP="00E75603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7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5E64" w14:textId="77777777" w:rsidR="008308E7" w:rsidRPr="00D21278" w:rsidRDefault="008308E7" w:rsidP="00E75603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28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F5A" w14:textId="77777777" w:rsidR="008308E7" w:rsidRPr="00D21278" w:rsidRDefault="008308E7" w:rsidP="00E75603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384</w:t>
            </w:r>
          </w:p>
        </w:tc>
      </w:tr>
      <w:tr w:rsidR="008308E7" w:rsidRPr="00D21278" w14:paraId="6D4AFA85" w14:textId="77777777" w:rsidTr="00056E76">
        <w:trPr>
          <w:trHeight w:val="278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3038E" w14:textId="08DE5029" w:rsidR="008308E7" w:rsidRPr="00D21278" w:rsidRDefault="008308E7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Voxel size (mm</w:t>
            </w:r>
            <w:r w:rsidRPr="00D21278">
              <w:rPr>
                <w:rFonts w:ascii="Times New Roman" w:eastAsia="黑体" w:hAnsi="Times New Roman" w:cs="Times New Roman"/>
                <w:vertAlign w:val="superscript"/>
              </w:rPr>
              <w:t>3</w:t>
            </w:r>
            <w:r w:rsidRPr="00D21278">
              <w:rPr>
                <w:rFonts w:ascii="Times New Roman" w:eastAsia="黑体" w:hAnsi="Times New Roman" w:cs="Times New Roman"/>
              </w:rPr>
              <w:t>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C4311" w14:textId="2EF6782A" w:rsidR="008308E7" w:rsidRPr="00D21278" w:rsidRDefault="00392804" w:rsidP="00BD3D1C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 w:hint="eastAsia"/>
              </w:rPr>
              <w:t>3</w:t>
            </w:r>
            <w:r w:rsidR="00343717" w:rsidRPr="00D21278">
              <w:rPr>
                <w:rFonts w:ascii="Times New Roman" w:eastAsia="黑体" w:hAnsi="Times New Roman" w:cs="Times New Roman"/>
              </w:rPr>
              <w:t xml:space="preserve"> x</w:t>
            </w:r>
            <w:r w:rsidR="00343717">
              <w:rPr>
                <w:rFonts w:ascii="Times New Roman" w:eastAsia="黑体" w:hAnsi="Times New Roman" w:cs="Times New Roman"/>
              </w:rPr>
              <w:t xml:space="preserve"> </w:t>
            </w:r>
            <w:r>
              <w:rPr>
                <w:rFonts w:ascii="Times New Roman" w:eastAsia="黑体" w:hAnsi="Times New Roman" w:cs="Times New Roman"/>
              </w:rPr>
              <w:t>1</w:t>
            </w:r>
            <w:r w:rsidR="00343717" w:rsidRPr="00D21278">
              <w:rPr>
                <w:rFonts w:ascii="Times New Roman" w:eastAsia="黑体" w:hAnsi="Times New Roman" w:cs="Times New Roman"/>
              </w:rPr>
              <w:t xml:space="preserve"> x</w:t>
            </w:r>
            <w:r w:rsidR="00343717">
              <w:rPr>
                <w:rFonts w:ascii="Times New Roman" w:eastAsia="黑体" w:hAnsi="Times New Roman" w:cs="Times New Roman"/>
              </w:rPr>
              <w:t xml:space="preserve"> </w:t>
            </w:r>
            <w:r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5ACE8" w14:textId="406CB814" w:rsidR="008308E7" w:rsidRPr="00D21278" w:rsidRDefault="008308E7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0.5 x 0.5 x</w:t>
            </w:r>
            <w:r w:rsidR="00343717">
              <w:rPr>
                <w:rFonts w:ascii="Times New Roman" w:eastAsia="黑体" w:hAnsi="Times New Roman" w:cs="Times New Roman"/>
              </w:rPr>
              <w:t xml:space="preserve"> </w:t>
            </w:r>
            <w:r w:rsidRPr="00D21278">
              <w:rPr>
                <w:rFonts w:ascii="Times New Roman" w:eastAsia="黑体" w:hAnsi="Times New Roman" w:cs="Times New Roman"/>
              </w:rPr>
              <w:t>0.5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70FED" w14:textId="25DEA26C" w:rsidR="008308E7" w:rsidRPr="00D21278" w:rsidRDefault="008308E7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hAnsi="Times New Roman" w:cs="Times New Roman"/>
              </w:rPr>
              <w:t>0.5 x 0.5 x</w:t>
            </w:r>
            <w:r w:rsidR="00343717">
              <w:rPr>
                <w:rFonts w:ascii="Times New Roman" w:hAnsi="Times New Roman" w:cs="Times New Roman"/>
              </w:rPr>
              <w:t xml:space="preserve"> </w:t>
            </w:r>
            <w:r w:rsidRPr="00D21278">
              <w:rPr>
                <w:rFonts w:ascii="Times New Roman" w:hAnsi="Times New Roman" w:cs="Times New Roman"/>
              </w:rPr>
              <w:t>0.5</w:t>
            </w:r>
          </w:p>
        </w:tc>
      </w:tr>
      <w:tr w:rsidR="0016281D" w:rsidRPr="00D21278" w14:paraId="0758E498" w14:textId="77777777" w:rsidTr="00BD3D1C">
        <w:trPr>
          <w:trHeight w:val="312"/>
        </w:trPr>
        <w:tc>
          <w:tcPr>
            <w:tcW w:w="1105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8012" w14:textId="55B98122" w:rsidR="0016281D" w:rsidRPr="00D21278" w:rsidRDefault="0016281D" w:rsidP="00BD3D1C">
            <w:pPr>
              <w:rPr>
                <w:rFonts w:ascii="Times New Roman" w:eastAsia="黑体" w:hAnsi="Times New Roman" w:cs="Times New Roman"/>
              </w:rPr>
            </w:pPr>
            <w:r w:rsidRPr="00D21278">
              <w:rPr>
                <w:rFonts w:ascii="Times New Roman" w:eastAsia="黑体" w:hAnsi="Times New Roman" w:cs="Times New Roman"/>
              </w:rPr>
              <w:t>3D-SPACE: Three-dimensional sampling perfection with application optimized contrasts using different flip angle evolutions;</w:t>
            </w:r>
            <w:r w:rsidR="00392804" w:rsidRPr="00392804">
              <w:rPr>
                <w:rFonts w:ascii="Times New Roman" w:eastAsia="黑体" w:hAnsi="Times New Roman" w:cs="Times New Roman"/>
              </w:rPr>
              <w:t xml:space="preserve"> 3D-FLAIR</w:t>
            </w:r>
            <w:r w:rsidR="00392804">
              <w:rPr>
                <w:rFonts w:ascii="Times New Roman" w:eastAsia="黑体" w:hAnsi="Times New Roman" w:cs="Times New Roman"/>
              </w:rPr>
              <w:t>:</w:t>
            </w:r>
            <w:r w:rsidRPr="00D21278">
              <w:rPr>
                <w:rFonts w:ascii="Times New Roman" w:eastAsia="黑体" w:hAnsi="Times New Roman" w:cs="Times New Roman"/>
              </w:rPr>
              <w:t xml:space="preserve"> </w:t>
            </w:r>
            <w:r w:rsidR="00392804" w:rsidRPr="00392804">
              <w:rPr>
                <w:rFonts w:ascii="Times New Roman" w:eastAsia="黑体" w:hAnsi="Times New Roman" w:cs="Times New Roman"/>
              </w:rPr>
              <w:t>three-dimensional fluid-attenuated inversion recovery</w:t>
            </w:r>
            <w:r w:rsidR="00392804">
              <w:rPr>
                <w:rFonts w:ascii="Times New Roman" w:eastAsia="黑体" w:hAnsi="Times New Roman" w:cs="Times New Roman"/>
              </w:rPr>
              <w:t xml:space="preserve">; </w:t>
            </w:r>
            <w:r w:rsidRPr="00D21278">
              <w:rPr>
                <w:rFonts w:ascii="Times New Roman" w:eastAsia="黑体" w:hAnsi="Times New Roman" w:cs="Times New Roman"/>
              </w:rPr>
              <w:t>TR: Repetition Time; TE: Echo Time</w:t>
            </w:r>
            <w:r w:rsidR="00392804">
              <w:rPr>
                <w:rFonts w:ascii="Times New Roman" w:eastAsia="黑体" w:hAnsi="Times New Roman" w:cs="Times New Roman"/>
              </w:rPr>
              <w:t>; TI: Inversion time</w:t>
            </w:r>
            <w:r w:rsidRPr="00D21278">
              <w:rPr>
                <w:rFonts w:ascii="Times New Roman" w:eastAsia="黑体" w:hAnsi="Times New Roman" w:cs="Times New Roman"/>
              </w:rPr>
              <w:t>.</w:t>
            </w:r>
          </w:p>
        </w:tc>
      </w:tr>
      <w:tr w:rsidR="0016281D" w:rsidRPr="00D21278" w14:paraId="3E343E18" w14:textId="77777777" w:rsidTr="00BD3D1C">
        <w:trPr>
          <w:trHeight w:val="312"/>
        </w:trPr>
        <w:tc>
          <w:tcPr>
            <w:tcW w:w="1105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65B94" w14:textId="77777777" w:rsidR="0016281D" w:rsidRPr="00D21278" w:rsidRDefault="0016281D" w:rsidP="00BD3D1C">
            <w:pPr>
              <w:rPr>
                <w:rFonts w:ascii="Times New Roman" w:eastAsia="黑体" w:hAnsi="Times New Roman" w:cs="Times New Roman"/>
                <w:color w:val="595959" w:themeColor="text1" w:themeTint="A6"/>
                <w:sz w:val="22"/>
              </w:rPr>
            </w:pPr>
          </w:p>
        </w:tc>
      </w:tr>
      <w:tr w:rsidR="0016281D" w:rsidRPr="00D21278" w14:paraId="090977B3" w14:textId="77777777" w:rsidTr="00BD3D1C">
        <w:trPr>
          <w:trHeight w:val="312"/>
        </w:trPr>
        <w:tc>
          <w:tcPr>
            <w:tcW w:w="1105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EE5F9" w14:textId="77777777" w:rsidR="0016281D" w:rsidRPr="00D21278" w:rsidRDefault="0016281D" w:rsidP="00BD3D1C">
            <w:pPr>
              <w:rPr>
                <w:rFonts w:ascii="Times New Roman" w:eastAsia="黑体" w:hAnsi="Times New Roman" w:cs="Times New Roman"/>
                <w:color w:val="595959" w:themeColor="text1" w:themeTint="A6"/>
                <w:sz w:val="22"/>
              </w:rPr>
            </w:pPr>
          </w:p>
        </w:tc>
      </w:tr>
    </w:tbl>
    <w:p w14:paraId="4B41B36B" w14:textId="77777777" w:rsidR="0016281D" w:rsidRPr="00D21278" w:rsidRDefault="0016281D" w:rsidP="0016281D">
      <w:pPr>
        <w:rPr>
          <w:rFonts w:ascii="Times New Roman" w:hAnsi="Times New Roman" w:cs="Times New Roman"/>
        </w:rPr>
      </w:pPr>
    </w:p>
    <w:p w14:paraId="5595BD54" w14:textId="231372F0" w:rsidR="0016281D" w:rsidRDefault="0016281D"/>
    <w:sectPr w:rsidR="0016281D" w:rsidSect="003C5F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895E0" w14:textId="77777777" w:rsidR="00A45214" w:rsidRDefault="00A45214" w:rsidP="003C5F7C">
      <w:r>
        <w:separator/>
      </w:r>
    </w:p>
  </w:endnote>
  <w:endnote w:type="continuationSeparator" w:id="0">
    <w:p w14:paraId="1702BF0E" w14:textId="77777777" w:rsidR="00A45214" w:rsidRDefault="00A45214" w:rsidP="003C5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21844" w14:textId="77777777" w:rsidR="00A45214" w:rsidRDefault="00A45214" w:rsidP="003C5F7C">
      <w:r>
        <w:separator/>
      </w:r>
    </w:p>
  </w:footnote>
  <w:footnote w:type="continuationSeparator" w:id="0">
    <w:p w14:paraId="06F60450" w14:textId="77777777" w:rsidR="00A45214" w:rsidRDefault="00A45214" w:rsidP="003C5F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D8D"/>
    <w:rsid w:val="00056E76"/>
    <w:rsid w:val="0014251E"/>
    <w:rsid w:val="0016281D"/>
    <w:rsid w:val="001A369A"/>
    <w:rsid w:val="00343717"/>
    <w:rsid w:val="00392804"/>
    <w:rsid w:val="003C5F7C"/>
    <w:rsid w:val="00433266"/>
    <w:rsid w:val="004E0D91"/>
    <w:rsid w:val="0050556D"/>
    <w:rsid w:val="0057693A"/>
    <w:rsid w:val="005B07E8"/>
    <w:rsid w:val="007F3D8D"/>
    <w:rsid w:val="008308E7"/>
    <w:rsid w:val="00945BDA"/>
    <w:rsid w:val="00A3199B"/>
    <w:rsid w:val="00A45214"/>
    <w:rsid w:val="00C31140"/>
    <w:rsid w:val="00D0309F"/>
    <w:rsid w:val="00D21278"/>
    <w:rsid w:val="00DB7CAC"/>
    <w:rsid w:val="00FB1651"/>
    <w:rsid w:val="00FC11BF"/>
    <w:rsid w:val="00FF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D197F"/>
  <w15:chartTrackingRefBased/>
  <w15:docId w15:val="{0FD23FC1-2AB3-B64A-9C6C-E81E8AEC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F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F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F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Wenliang</dc:creator>
  <cp:keywords/>
  <dc:description/>
  <cp:lastModifiedBy>q w</cp:lastModifiedBy>
  <cp:revision>5</cp:revision>
  <dcterms:created xsi:type="dcterms:W3CDTF">2023-01-08T14:53:00Z</dcterms:created>
  <dcterms:modified xsi:type="dcterms:W3CDTF">2023-02-11T12:22:00Z</dcterms:modified>
</cp:coreProperties>
</file>